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6C5C19" w14:textId="79F4019D" w:rsidR="00475533" w:rsidRPr="00566F49" w:rsidRDefault="00475533" w:rsidP="00475533">
      <w:pPr>
        <w:rPr>
          <w:rFonts w:ascii="Times New Roman" w:hAnsi="Times New Roman" w:cs="Times New Roman"/>
          <w:b/>
          <w:bCs/>
        </w:rPr>
      </w:pPr>
      <w:r w:rsidRPr="00566F49">
        <w:rPr>
          <w:rFonts w:ascii="Times New Roman" w:hAnsi="Times New Roman" w:cs="Times New Roman"/>
          <w:b/>
          <w:bCs/>
        </w:rPr>
        <w:t>S1</w:t>
      </w:r>
      <w:r w:rsidR="00C079A3">
        <w:rPr>
          <w:rFonts w:ascii="Times New Roman" w:hAnsi="Times New Roman" w:cs="Times New Roman" w:hint="eastAsia"/>
          <w:b/>
          <w:bCs/>
        </w:rPr>
        <w:t xml:space="preserve"> </w:t>
      </w:r>
      <w:r w:rsidR="00C079A3" w:rsidRPr="00566F49">
        <w:rPr>
          <w:rFonts w:ascii="Times New Roman" w:hAnsi="Times New Roman" w:cs="Times New Roman" w:hint="eastAsia"/>
          <w:b/>
          <w:bCs/>
        </w:rPr>
        <w:t>T</w:t>
      </w:r>
      <w:r w:rsidR="00C079A3" w:rsidRPr="00566F49">
        <w:rPr>
          <w:rFonts w:ascii="Times New Roman" w:hAnsi="Times New Roman" w:cs="Times New Roman"/>
          <w:b/>
          <w:bCs/>
        </w:rPr>
        <w:t>able</w:t>
      </w:r>
      <w:r w:rsidRPr="00566F49">
        <w:rPr>
          <w:rFonts w:ascii="Times New Roman" w:hAnsi="Times New Roman" w:cs="Times New Roman"/>
          <w:b/>
          <w:bCs/>
        </w:rPr>
        <w:t xml:space="preserve">. Metadata, including source, year of isolation and Origin of the </w:t>
      </w:r>
      <w:r w:rsidRPr="00566F49">
        <w:rPr>
          <w:rFonts w:ascii="Times New Roman" w:hAnsi="Times New Roman" w:cs="Times New Roman"/>
          <w:b/>
          <w:bCs/>
          <w:i/>
          <w:iCs/>
        </w:rPr>
        <w:t>S.</w:t>
      </w:r>
      <w:r w:rsidRPr="00566F49">
        <w:rPr>
          <w:rFonts w:ascii="Times New Roman" w:hAnsi="Times New Roman" w:cs="Times New Roman"/>
          <w:b/>
          <w:bCs/>
        </w:rPr>
        <w:t xml:space="preserve"> 4,[5],</w:t>
      </w:r>
      <w:proofErr w:type="gramStart"/>
      <w:r w:rsidRPr="00566F49">
        <w:rPr>
          <w:rFonts w:ascii="Times New Roman" w:hAnsi="Times New Roman" w:cs="Times New Roman"/>
          <w:b/>
          <w:bCs/>
        </w:rPr>
        <w:t>12:i</w:t>
      </w:r>
      <w:proofErr w:type="gramEnd"/>
      <w:r w:rsidRPr="00566F49">
        <w:rPr>
          <w:rFonts w:ascii="Times New Roman" w:hAnsi="Times New Roman" w:cs="Times New Roman"/>
          <w:b/>
          <w:bCs/>
        </w:rPr>
        <w:t>:- isolates included in this study</w:t>
      </w:r>
    </w:p>
    <w:tbl>
      <w:tblPr>
        <w:tblW w:w="11082" w:type="dxa"/>
        <w:jc w:val="center"/>
        <w:tblLook w:val="04A0" w:firstRow="1" w:lastRow="0" w:firstColumn="1" w:lastColumn="0" w:noHBand="0" w:noVBand="1"/>
      </w:tblPr>
      <w:tblGrid>
        <w:gridCol w:w="1278"/>
        <w:gridCol w:w="3969"/>
        <w:gridCol w:w="2381"/>
        <w:gridCol w:w="960"/>
        <w:gridCol w:w="1247"/>
        <w:gridCol w:w="1247"/>
      </w:tblGrid>
      <w:tr w:rsidR="00E203FD" w:rsidRPr="0052401E" w14:paraId="171B4381" w14:textId="77777777" w:rsidTr="009E3A89">
        <w:trPr>
          <w:trHeight w:val="312"/>
          <w:jc w:val="center"/>
        </w:trPr>
        <w:tc>
          <w:tcPr>
            <w:tcW w:w="127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E5FB" w14:textId="77777777" w:rsidR="00E203FD" w:rsidRPr="0052401E" w:rsidRDefault="00E203FD" w:rsidP="009747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late ID</w:t>
            </w:r>
          </w:p>
        </w:tc>
        <w:tc>
          <w:tcPr>
            <w:tcW w:w="39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78D1" w14:textId="77777777" w:rsidR="00E203FD" w:rsidRPr="0052401E" w:rsidRDefault="00E203FD" w:rsidP="009747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238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D153" w14:textId="77777777" w:rsidR="00E203FD" w:rsidRPr="0052401E" w:rsidRDefault="00E203FD" w:rsidP="009747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ing stage/Category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5078" w14:textId="77777777" w:rsidR="00E203FD" w:rsidRPr="0052401E" w:rsidRDefault="00E203FD" w:rsidP="009747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4D905E" w14:textId="1C4CB79A" w:rsidR="00E203FD" w:rsidRPr="0052401E" w:rsidRDefault="00E203FD" w:rsidP="009747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9 medium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C9E320" w14:textId="547B7174" w:rsidR="00E203FD" w:rsidRPr="0052401E" w:rsidRDefault="00E203FD" w:rsidP="009747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H</w:t>
            </w:r>
            <w:r w:rsidRPr="00FB0B1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17CF5" w:rsidRPr="002A7780">
              <w:rPr>
                <w:rFonts w:ascii="Times New Roman" w:hAnsi="Times New Roman" w:cs="Times New Roman"/>
                <w:szCs w:val="21"/>
              </w:rPr>
              <w:t>broth</w:t>
            </w:r>
          </w:p>
        </w:tc>
      </w:tr>
      <w:tr w:rsidR="00E203FD" w:rsidRPr="0052401E" w14:paraId="375AA608" w14:textId="77777777" w:rsidTr="007111FA">
        <w:trPr>
          <w:trHeight w:val="312"/>
          <w:jc w:val="center"/>
        </w:trPr>
        <w:tc>
          <w:tcPr>
            <w:tcW w:w="127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F4DB93" w14:textId="77777777" w:rsidR="00E203FD" w:rsidRPr="0052401E" w:rsidRDefault="00E203FD" w:rsidP="009747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98629A" w14:textId="77777777" w:rsidR="00E203FD" w:rsidRPr="0052401E" w:rsidRDefault="00E203FD" w:rsidP="009747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0BA3BB" w14:textId="77777777" w:rsidR="00E203FD" w:rsidRPr="0052401E" w:rsidRDefault="00E203FD" w:rsidP="009747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952B74" w14:textId="77777777" w:rsidR="00E203FD" w:rsidRPr="0052401E" w:rsidRDefault="00E203FD" w:rsidP="009747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B0D7FB" w14:textId="34EA8824" w:rsidR="00E203FD" w:rsidRPr="0052401E" w:rsidRDefault="00E203FD" w:rsidP="009747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</w:t>
            </w: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bookmarkStart w:id="0" w:name="_Hlk127573792"/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g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</w:t>
            </w:r>
            <w:bookmarkEnd w:id="0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</w:tr>
      <w:tr w:rsidR="00E203FD" w:rsidRPr="0052401E" w14:paraId="2DA5794F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6F8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32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425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ursery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FB91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BC2C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5FBD4D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0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EDFA3A" w14:textId="32744A67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100</w:t>
            </w:r>
          </w:p>
        </w:tc>
      </w:tr>
      <w:tr w:rsidR="00E203FD" w:rsidRPr="0052401E" w14:paraId="7C0B35AE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9774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3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091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A4C8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612D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2D0F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86B5A" w14:textId="54A4DA56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4E98D2E5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75A2F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B8E38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lt - feed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BEFA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ed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D16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6664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E6B7" w14:textId="19F4DAF8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2ED51098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F81EB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3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7EF5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let - feed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57D59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ed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A7A2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EE9C5B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0B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22153" w14:textId="331BF939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3F2965F6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A6DD6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4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83A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ursery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C9B5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0B02D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593782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0B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546C9" w14:textId="2DBE5F34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745D261D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95926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4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DC4EB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ursery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85B7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9B3E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EF69BCD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0B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3D206" w14:textId="59EC7EFC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1291865D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C2324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5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CF89C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A8562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C0599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D9FA84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0B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9D91" w14:textId="356A9FAC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781EEFC6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6A95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5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1DD4C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nish House - Floor swa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A085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sw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20E72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E20F645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0B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47A27" w14:textId="7C1B02E9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6F2FBE54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17551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7DF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nish House - Water Nozzle swa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48E4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sw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03CB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885921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0B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362BC" w14:textId="745C947A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40001881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59C6C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6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911C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nish House - Corral swa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1A9A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sw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6344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A603BA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0B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CF718" w14:textId="3BFCE42F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759A8BF2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8DCF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6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1A9D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rrowing House - Floor swa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ECE6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sw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1A2D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CF0958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0B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29B4" w14:textId="4DB1EB5D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56836943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7AD89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6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4CE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nish House - Trough swa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7A4CB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sw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9AAD5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F3B71DD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0B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C1160" w14:textId="1D061DE3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687944E0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23E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6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12D3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rrowing House - Floor swa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062F5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sw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131E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5A3A5FD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0B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38A31" w14:textId="5CA596E8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2FA39402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445BB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6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D02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rsery - Trough swa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645DC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sw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2D7E5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5E1574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0B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94D5" w14:textId="7921AE6D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0683FBEE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1E865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6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D3218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rsery - Floor swa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7C6E5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sw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6028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61CC06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0B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D04F4" w14:textId="16C1329B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4346297A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49389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997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rsery - Floor swa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CBB1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sw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B0E35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46CD6F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0B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018D9" w14:textId="1D22479D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7D78D842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15D8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7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CE838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rsery - Water Nozzle swa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583C9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sw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D8EE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8DF5E4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0B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08C07" w14:textId="7F542318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7A8220CD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D558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7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4E0B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nish House - Stockman's Hand swa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CD27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sw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2EA3C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0C0D2D1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0B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47FA9" w14:textId="1ACD8123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0CA7CC48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15154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7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A0345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nish House - Corral swa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C3C5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sw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4B4D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C6B96D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0B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A3E8" w14:textId="1E167139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2258256E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A732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7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EF61D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nish House - Floor swa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4A54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sw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5809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033EF7D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0B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49D4" w14:textId="1CBCD133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78979CD9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0B784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7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D128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nish House - Floor swa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C9B22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sw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85C51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D8A57BB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0B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85A3" w14:textId="5FC57E3A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03344479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91A7B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7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BF05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ilt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1F0A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A9F65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1C66C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.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60A42" w14:textId="29100FBD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43C588FA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375C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B1AE1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ilt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31FA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2A9ED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31DDBE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624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77CB" w14:textId="5AF914F6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03ADAB1A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4BDA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8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946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3053D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CDC7D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E536D65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624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88831" w14:textId="1C9FBB0A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20DBC6F2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9BC1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8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2A32B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A5B0C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3BE9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8728709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624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32D41" w14:textId="761EFF86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49427B86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BEB7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8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4D48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ting House - Floor swa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9FD88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sw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036F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319F63B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624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7EE02" w14:textId="3D3AB383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381950A2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A86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8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D963D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ting House - Floor swa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96572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sw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5A49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14867C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624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5A92" w14:textId="3D69B325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3C09E2DA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7162B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8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A35C1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ursery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D078D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78F48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C30759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624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B7FFC" w14:textId="7750D5B3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35CBFAE6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0AC25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8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F74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ursery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472C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53242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9B5FD9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624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891C" w14:textId="27753A52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1050E696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5099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8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D7D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B9DF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6CE8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CAF4401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624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9E2C" w14:textId="76C067EC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1ABC1092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AD1D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9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1450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102AB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022A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1CE33E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624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A6A47" w14:textId="4A9E3D17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112A8C7A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5E5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9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5383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B017B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4A18D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0267E3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624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84E1" w14:textId="49189F1E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28DDD0DF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D2ED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9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7A72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5B52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3756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7CBE142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624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D9018" w14:textId="37CD815B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525D4873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C0EB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9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FE344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E971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85DEC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E08028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624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595B6" w14:textId="2A20FA7A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6C41A8D0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13BB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9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DCB4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D3CA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D0A9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CDD267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624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97F9F" w14:textId="0629C2FA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189864C8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61A4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09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B63EB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522D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5436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B47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.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5CCA4" w14:textId="5765AB38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44F6FCB8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EFEC9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1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12C5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F4F89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B289D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DE1F3F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1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917E9" w14:textId="5F841E0B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52839A42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9E5B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1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EE3F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C5AF1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98BB8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A31E63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1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93B0" w14:textId="013DD3A4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7F3DCEA1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AF38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1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BB7A2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095D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1710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ECB3461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1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529B4" w14:textId="0D6F4A00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48D5297E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CFA9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lastRenderedPageBreak/>
              <w:t>SH10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62F5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ursery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24D08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214F5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19AC7C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1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0AA5" w14:textId="3F81C1C6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6344D12F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5A08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1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C98D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ursery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0274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EB67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2AAC294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1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78F63" w14:textId="70F499FC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06DFBA05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DA9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10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440A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21AEC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F7CB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DFF6B8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1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D73CA" w14:textId="6ED02F0D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41B91E73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FF6A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10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7592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36B15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FD68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FC5C0F9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1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F8AF" w14:textId="6925CFB6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57EE9767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2098D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10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55605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1B19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6DB6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09BC75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1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8AE0" w14:textId="578AEB0B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3DFB6D43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371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1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44931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89154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C03A8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BE5211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1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6020" w14:textId="3A99BE59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224F13D7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B81AC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1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A979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79D94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5297C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6A5311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1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3924" w14:textId="1DF2194E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084575EE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8D8F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1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C4C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arrowing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60D92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361B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A79AFB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1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8BFE" w14:textId="78A370F7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4D7570AF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9D93D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1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FF8B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457C5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8069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3A2C46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01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45CB5" w14:textId="57A04E4C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77FB637E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0B6C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12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FC109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D5594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8EA68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550E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.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8AF3" w14:textId="6852E792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1CD89CB7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C31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12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D6654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B92F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1CE2B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73F298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3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9EF93" w14:textId="1923AB35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131BFEA4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0E8C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12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FF5E2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8D125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C3D74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90E49C8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3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151CE" w14:textId="2DBB9B01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6378BAA9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492E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13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459AC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ating House - Weaned Sow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0E65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15CB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A8DB7E8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3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35AB" w14:textId="6C442727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794AB9E4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C18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13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74E7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ating House - Weaned Sow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9D198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A8E0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508A72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3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029A7" w14:textId="2859C4F2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4C608757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A51F2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14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7CF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arrowing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4F79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ADF8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E5E140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3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885E" w14:textId="76A948D8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26461FB8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04ED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14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AB64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0059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2F0A8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1373A78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3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D479" w14:textId="10124F6A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1854B5C1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B8FB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16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4357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ewly Purchased Pig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4110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E7B5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51D54E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3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D52C" w14:textId="47DE4C47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76B27F8C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D6C82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16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85DF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ewly Purchased Pig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9A30C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0E6CB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222AEA5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3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2D2ED" w14:textId="2E659316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4D169B56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41991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16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5A552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ursery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405DD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1EFA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D331FE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3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92AB" w14:textId="6B8DD30B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023D81F8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21DB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1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9D4E9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ursery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9BEB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75F88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638BC7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3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24BAA" w14:textId="2DC26B01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5FF6E32E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FA5F8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17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EC84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62A92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BE4F9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CFC1EAB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3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1437D" w14:textId="28EE3A01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51B092F6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6549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17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73E5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FF051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3234C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59E0C94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3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47CF" w14:textId="230AB056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68AC0147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BB22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17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20A6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5DF6C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8E91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A2F9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E3DA" w14:textId="7AFD051E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50</w:t>
            </w:r>
          </w:p>
        </w:tc>
      </w:tr>
      <w:tr w:rsidR="00E203FD" w:rsidRPr="0052401E" w14:paraId="79B389DC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9EDF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17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AE928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F87DC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BE51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B60082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7A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5C2EB" w14:textId="23437450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3E26F197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CAA9D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1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A463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58015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F6B0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E99339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7A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C4DF2" w14:textId="289F439B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64EC67BF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EFBED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17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3BDA5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F10D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7221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C9489F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7A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E14B0" w14:textId="444D14A8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2AA65057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4F2FC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17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A9D44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00CE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AB8AD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77BB3B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7A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5345" w14:textId="0F428023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2D89A213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4DE04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18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6131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68EA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B72D5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941513D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7A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4E60" w14:textId="2E77F0C2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369C70C1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B8DA5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19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5A52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D4AB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92DB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6BCCDE1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7A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143F" w14:textId="492D52D1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719E612F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7AF9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H19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07AA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E042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126F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1C024B4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137A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CBA93" w14:textId="1F052568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0EA06872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3395D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00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C973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ursery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1676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7C4A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F773C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E005B" w14:textId="6AC4B9AE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00</w:t>
            </w:r>
          </w:p>
        </w:tc>
      </w:tr>
      <w:tr w:rsidR="00E203FD" w:rsidRPr="0052401E" w14:paraId="50EDFE44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39888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00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F7F4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ursery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3D4BD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524BD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8EF247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1A2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7308A" w14:textId="59A444DD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59E96322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05244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00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0D332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ursery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2EC7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79AF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19156B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1A2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97C7C" w14:textId="312F7FE5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211A2E68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CF121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00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B80C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ursery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7A9C1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8470D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36A93D1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1A2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58773" w14:textId="688F9DE2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2C7EA660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3075A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00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DCAA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ursery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55DE2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F9DC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C051D7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1A2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F701" w14:textId="2ECD7A67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0714CC21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16F85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0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FEF19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ursery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46B3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32F9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274CC2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1A2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E563" w14:textId="1DD6B8F4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58258145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B434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0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8FACB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A17A9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A8708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398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.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B31E3" w14:textId="0C65A40F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5C8A5AF1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D0990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0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49675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CC26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9956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6F435B4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92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D0C36" w14:textId="49AE20CB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5DB53929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FBBE6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0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8330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B8B62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F0CA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CB4A17B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92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C47A" w14:textId="306A3AE5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2C347C88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C69E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02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66461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ar - feed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5B3E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ed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4915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FC9B02B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92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467A" w14:textId="2F0BED44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0CD2854A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A2872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02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EA2B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arrowing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4FF5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4F45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E5F775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92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13FC" w14:textId="6B58CAF2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405CB3A3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01A17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02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58C4B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arrowing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3EBF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067F5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C00D3FB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92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123F2" w14:textId="57FE9D9C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36159CA9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3AF3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0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641BD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arrowing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4B1B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3CE2C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B293A0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92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4531F" w14:textId="0D80D5B4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47349E8A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7D569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03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30B1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C50A2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E3F6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1022EA1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92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38790" w14:textId="7E00B565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7AD8B78A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2FE75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lastRenderedPageBreak/>
              <w:t>ZC0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89EA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C3A5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6561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E00DB2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92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9FF1" w14:textId="20D9378F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67815470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624EA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04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3018B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F17D9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2BE78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5B1C4E2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92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C9EC" w14:textId="3A5C3E94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7331C665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2BD8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0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BF188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DD61B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BB2A2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750CF1D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92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65257" w14:textId="56F5122C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769A31F2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F505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04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8A30D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3E23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A5689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38697AC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92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430D" w14:textId="766722F1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5A1CBF57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B0428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04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B3418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A541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8A1E4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B576FC2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92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74DB4" w14:textId="3F5D391E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319169DE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5B5A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0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E5101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arrowing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66DE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2146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567CC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BAF50" w14:textId="200603BA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00</w:t>
            </w:r>
          </w:p>
        </w:tc>
      </w:tr>
      <w:tr w:rsidR="00E203FD" w:rsidRPr="0052401E" w14:paraId="09EDBA45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724B1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0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7793C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eaned Sow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2D1F4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D71DB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5ADE9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D84D6" w14:textId="54AF3070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00</w:t>
            </w:r>
          </w:p>
        </w:tc>
      </w:tr>
      <w:tr w:rsidR="00E203FD" w:rsidRPr="0052401E" w14:paraId="144DC13C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A936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05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B1C4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ursery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9FC89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9E25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1EB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.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E3CC3" w14:textId="018E3875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05FAACE7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ADDB6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05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84A7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ursery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D655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47CBC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C422DDC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7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2A89" w14:textId="71175FAF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5C3836E8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7D94E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07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878C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ating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F26D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2D6A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662CEB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7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125E9" w14:textId="35353475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6F37AA1D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F4542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09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0F328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D1AE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CD8F2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A8B800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7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B444B" w14:textId="4F302E4A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500AEFDC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61591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09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3F68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tening Pig - feed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B498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ed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19F15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2F0C1F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7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D282B" w14:textId="13D71B44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1D2C615D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0AD87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1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DEF62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ursery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5463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27322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D27B512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7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A4596" w14:textId="624BC3A5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32673BBC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FE668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1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6F16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8038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BA59C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17D368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7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19F40" w14:textId="289A03DA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734E329A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5AE9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11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B7EA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696A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D3651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F29921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7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A128" w14:textId="0AD2A0FA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669898B1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82B32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12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DCA58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8801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7B2D2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6641DC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7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6F598" w14:textId="4D7A7DE0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299CFA74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69B4A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12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02951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DF48C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B7CE5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AF3357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7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6A24C" w14:textId="67F814BE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69DD2DBF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0FA81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12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6C97C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ursery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C4A61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E24C9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195F9AD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7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846B4" w14:textId="51BA1901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13128622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E7BA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1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6C7A1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ursery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52508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A90E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456B90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7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50EB8" w14:textId="16BE96C4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7C19F939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7F4C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16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0623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5EA59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C1B8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1C97AB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7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8272" w14:textId="36E40230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68BD4FD3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AE730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16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3CA1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BDFC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44A21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E4CAB6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D7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973D4" w14:textId="56CECE7B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306785FB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C3A41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</w:t>
            </w:r>
            <w:r>
              <w:rPr>
                <w:rFonts w:ascii="Times New Roman" w:hAnsi="Times New Roman" w:cs="Times New Roman" w:hint="eastAsia"/>
                <w:color w:val="000000" w:themeColor="dark1"/>
                <w:szCs w:val="21"/>
                <w:lang w:val="en-GB"/>
              </w:rPr>
              <w:t>2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398F9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03544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83D01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3E42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63D38" w14:textId="265E216B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00</w:t>
            </w:r>
          </w:p>
        </w:tc>
      </w:tr>
      <w:tr w:rsidR="00E203FD" w:rsidRPr="0052401E" w14:paraId="5BEDC4A8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BB299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2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F44D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0BADC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D39B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9FC6A1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6E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CB52" w14:textId="77948788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1E654273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E3FE4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20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5E60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61FA4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8978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5AA757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6E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9BC30" w14:textId="2FD96413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1DA9769C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F46B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22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78104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nish House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D4F9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44015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77B3DBF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6E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C933E" w14:textId="6E5CB4C2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76643355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80449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ZC2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90E2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ursery - Porcine </w:t>
            </w: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e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1D441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ecal</w:t>
            </w:r>
            <w:proofErr w:type="spellEnd"/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8776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539E104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6E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A498B" w14:textId="17C0D150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046D4AA5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23BE9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</w:rPr>
              <w:t>FB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1598C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boratory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52C19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9859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D25ADEB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6E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EA95" w14:textId="101AE414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</w:tr>
      <w:tr w:rsidR="00E203FD" w:rsidRPr="0052401E" w14:paraId="051FF4BF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60B9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</w:rPr>
              <w:t>23P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C8FAB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boratory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073B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39F6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6F22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.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BEA8" w14:textId="627D18E1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12.5</w:t>
            </w:r>
          </w:p>
        </w:tc>
      </w:tr>
      <w:tr w:rsidR="00E203FD" w:rsidRPr="0052401E" w14:paraId="66528B88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D0254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</w:rPr>
              <w:t>245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F1A2C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boratory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BD2AA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DA4F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7B94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1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AC84A" w14:textId="7EBF5F30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12.5</w:t>
            </w:r>
          </w:p>
        </w:tc>
      </w:tr>
      <w:tr w:rsidR="00E203FD" w:rsidRPr="0052401E" w14:paraId="1E90E91E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BFD9A5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</w:rPr>
              <w:t>ATCC25922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0D3E5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boratory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1E9B87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415BCB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406B34BE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.25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6BD32720" w14:textId="1F7645B5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12.5</w:t>
            </w:r>
          </w:p>
        </w:tc>
      </w:tr>
      <w:tr w:rsidR="00E203FD" w:rsidRPr="0052401E" w14:paraId="4DCB3C05" w14:textId="77777777" w:rsidTr="00104E18">
        <w:trPr>
          <w:trHeight w:val="312"/>
          <w:jc w:val="center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4BEC5B" w14:textId="77777777" w:rsidR="00E203FD" w:rsidRPr="0052401E" w:rsidRDefault="00E203FD" w:rsidP="00E203FD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</w:pPr>
            <w:r w:rsidRPr="0052401E">
              <w:rPr>
                <w:rFonts w:ascii="Times New Roman" w:hAnsi="Times New Roman" w:cs="Times New Roman"/>
                <w:color w:val="000000" w:themeColor="dark1"/>
                <w:szCs w:val="21"/>
                <w:lang w:val="en-GB"/>
              </w:rPr>
              <w:t>SL134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B72B56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boratory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50658A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F832940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24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D25363" w14:textId="77777777" w:rsidR="00E203FD" w:rsidRPr="0052401E" w:rsidRDefault="00E203FD" w:rsidP="00E203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.12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D606AF" w14:textId="629B125F" w:rsidR="00E203FD" w:rsidRPr="0052401E" w:rsidRDefault="00E203FD" w:rsidP="00E203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401E">
              <w:rPr>
                <w:rFonts w:ascii="Times New Roman" w:eastAsia="宋体" w:hAnsi="Times New Roman" w:cs="Times New Roman"/>
                <w:szCs w:val="21"/>
              </w:rPr>
              <w:t>6.25</w:t>
            </w:r>
          </w:p>
        </w:tc>
      </w:tr>
    </w:tbl>
    <w:p w14:paraId="1AB96791" w14:textId="097E4118" w:rsidR="006504B1" w:rsidRDefault="006504B1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sectPr w:rsidR="006504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AF78C2" w14:textId="77777777" w:rsidR="00263C05" w:rsidRDefault="00263C05" w:rsidP="00475533">
      <w:pPr>
        <w:rPr>
          <w:rFonts w:hint="eastAsia"/>
        </w:rPr>
      </w:pPr>
      <w:r>
        <w:separator/>
      </w:r>
    </w:p>
  </w:endnote>
  <w:endnote w:type="continuationSeparator" w:id="0">
    <w:p w14:paraId="30B9149C" w14:textId="77777777" w:rsidR="00263C05" w:rsidRDefault="00263C05" w:rsidP="0047553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1F6B18" w14:textId="77777777" w:rsidR="00263C05" w:rsidRDefault="00263C05" w:rsidP="00475533">
      <w:pPr>
        <w:rPr>
          <w:rFonts w:hint="eastAsia"/>
        </w:rPr>
      </w:pPr>
      <w:r>
        <w:separator/>
      </w:r>
    </w:p>
  </w:footnote>
  <w:footnote w:type="continuationSeparator" w:id="0">
    <w:p w14:paraId="418C4E4D" w14:textId="77777777" w:rsidR="00263C05" w:rsidRDefault="00263C05" w:rsidP="0047553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524"/>
    <w:rsid w:val="000A39D0"/>
    <w:rsid w:val="001346E0"/>
    <w:rsid w:val="001F37AB"/>
    <w:rsid w:val="00244B50"/>
    <w:rsid w:val="00263C05"/>
    <w:rsid w:val="0027621B"/>
    <w:rsid w:val="003337E8"/>
    <w:rsid w:val="003739E6"/>
    <w:rsid w:val="00390386"/>
    <w:rsid w:val="003F3AFA"/>
    <w:rsid w:val="00475533"/>
    <w:rsid w:val="00490CC5"/>
    <w:rsid w:val="00566F49"/>
    <w:rsid w:val="00617CF5"/>
    <w:rsid w:val="006504B1"/>
    <w:rsid w:val="00687779"/>
    <w:rsid w:val="006C1CB9"/>
    <w:rsid w:val="006F2F9C"/>
    <w:rsid w:val="00765225"/>
    <w:rsid w:val="00886699"/>
    <w:rsid w:val="008944A5"/>
    <w:rsid w:val="0090052B"/>
    <w:rsid w:val="00917057"/>
    <w:rsid w:val="009C0524"/>
    <w:rsid w:val="00A41FB6"/>
    <w:rsid w:val="00A968A3"/>
    <w:rsid w:val="00AE5B52"/>
    <w:rsid w:val="00B429D2"/>
    <w:rsid w:val="00BB3CDD"/>
    <w:rsid w:val="00C079A3"/>
    <w:rsid w:val="00D25F2E"/>
    <w:rsid w:val="00D637A9"/>
    <w:rsid w:val="00D87D57"/>
    <w:rsid w:val="00E20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0AA2B2"/>
  <w15:chartTrackingRefBased/>
  <w15:docId w15:val="{8E31F596-BE1B-48CD-AF38-290E2AA20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553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C05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05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05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052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052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052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052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052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052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C052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C05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C05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C052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C052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C052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C052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C052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C052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C052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C05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052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C05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05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C05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052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C052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C05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C052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C052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755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7553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755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75533"/>
    <w:rPr>
      <w:sz w:val="18"/>
      <w:szCs w:val="18"/>
    </w:rPr>
  </w:style>
  <w:style w:type="character" w:styleId="af2">
    <w:name w:val="annotation reference"/>
    <w:basedOn w:val="a0"/>
    <w:uiPriority w:val="99"/>
    <w:semiHidden/>
    <w:unhideWhenUsed/>
    <w:rsid w:val="000A39D0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0A39D0"/>
    <w:pPr>
      <w:jc w:val="left"/>
    </w:pPr>
  </w:style>
  <w:style w:type="character" w:customStyle="1" w:styleId="af4">
    <w:name w:val="批注文字 字符"/>
    <w:basedOn w:val="a0"/>
    <w:link w:val="af3"/>
    <w:uiPriority w:val="99"/>
    <w:rsid w:val="000A39D0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390386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390386"/>
    <w:rPr>
      <w:b/>
      <w:bCs/>
    </w:rPr>
  </w:style>
  <w:style w:type="paragraph" w:customStyle="1" w:styleId="EndNoteBibliography">
    <w:name w:val="EndNote Bibliography"/>
    <w:basedOn w:val="a"/>
    <w:link w:val="EndNoteBibliography0"/>
    <w:rsid w:val="00A41FB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41FB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1078</Words>
  <Characters>6148</Characters>
  <Application>Microsoft Office Word</Application>
  <DocSecurity>0</DocSecurity>
  <Lines>51</Lines>
  <Paragraphs>14</Paragraphs>
  <ScaleCrop>false</ScaleCrop>
  <Company/>
  <LinksUpToDate>false</LinksUpToDate>
  <CharactersWithSpaces>7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 顾</dc:creator>
  <cp:keywords/>
  <dc:description/>
  <cp:lastModifiedBy>丹 顾</cp:lastModifiedBy>
  <cp:revision>16</cp:revision>
  <dcterms:created xsi:type="dcterms:W3CDTF">2024-04-30T06:13:00Z</dcterms:created>
  <dcterms:modified xsi:type="dcterms:W3CDTF">2025-02-04T13:23:00Z</dcterms:modified>
</cp:coreProperties>
</file>